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27422" w14:textId="77777777" w:rsidR="00DB341C" w:rsidRPr="002D50B2" w:rsidRDefault="00DB341C" w:rsidP="00DB341C">
      <w:pPr>
        <w:tabs>
          <w:tab w:val="left" w:pos="3456"/>
        </w:tabs>
        <w:ind w:left="-1170"/>
        <w:rPr>
          <w:b/>
          <w:bCs/>
        </w:rPr>
      </w:pPr>
      <w:r w:rsidRPr="002D50B2">
        <w:rPr>
          <w:b/>
          <w:bCs/>
        </w:rPr>
        <w:t>Table 3: Primer list</w:t>
      </w:r>
    </w:p>
    <w:tbl>
      <w:tblPr>
        <w:tblW w:w="11696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6"/>
        <w:gridCol w:w="8651"/>
      </w:tblGrid>
      <w:tr w:rsidR="00DB341C" w:rsidRPr="002D50B2" w14:paraId="18517FF5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81E13B7" w14:textId="77777777" w:rsidR="00DB341C" w:rsidRPr="002D50B2" w:rsidRDefault="00DB341C" w:rsidP="00D27CF7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2D50B2">
              <w:rPr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8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BBD" w14:textId="77777777" w:rsidR="00DB341C" w:rsidRPr="002D50B2" w:rsidRDefault="00DB341C" w:rsidP="00D27CF7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2D50B2">
              <w:rPr>
                <w:b/>
                <w:bCs/>
                <w:color w:val="000000"/>
                <w:sz w:val="21"/>
                <w:szCs w:val="21"/>
              </w:rPr>
              <w:t>Sequence</w:t>
            </w:r>
          </w:p>
        </w:tc>
      </w:tr>
      <w:tr w:rsidR="00DB341C" w:rsidRPr="002D50B2" w14:paraId="0AA1DC75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9A69BD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RTN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C' tag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6086" w14:textId="77777777" w:rsidR="00DB341C" w:rsidRPr="002D50B2" w:rsidRDefault="00DB341C" w:rsidP="00D27CF7">
            <w:pPr>
              <w:ind w:right="853"/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ACAAAAAACTTGCAAAATGAATTGGAAAAAAACAACGCTcggatccccgggttaattaa</w:t>
            </w:r>
            <w:proofErr w:type="spellEnd"/>
          </w:p>
        </w:tc>
      </w:tr>
      <w:tr w:rsidR="00DB341C" w:rsidRPr="002D50B2" w14:paraId="4DBF71FD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E933DE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RTN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C' tag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71BBD3F6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TAGCTATTCTTGTTTGAAATGAAAAAAAAAAAGCACTCAgaattcgagctcgtttaaac</w:t>
            </w:r>
            <w:proofErr w:type="spellEnd"/>
          </w:p>
        </w:tc>
      </w:tr>
      <w:tr w:rsidR="00DB341C" w:rsidRPr="002D50B2" w14:paraId="532B9A0E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484C6DC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34CDB87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TCAGGACAGTGTTTTTAACGAAGATACTAGTCATTGATGcggatccccgggttaattaa</w:t>
            </w:r>
            <w:proofErr w:type="spellEnd"/>
          </w:p>
        </w:tc>
      </w:tr>
      <w:tr w:rsidR="00DB341C" w:rsidRPr="002D50B2" w14:paraId="2363B71B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AC1F496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0DD0EEB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TGGTGGTAATGCATGAAAGACCTCAATCTGTCTCGGTTAgaattcgagctcgtttaaac</w:t>
            </w:r>
            <w:proofErr w:type="spellEnd"/>
          </w:p>
        </w:tc>
      </w:tr>
      <w:tr w:rsidR="00DB341C" w:rsidRPr="002D50B2" w14:paraId="588D8FDC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374569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HO2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12B634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ATTTTCTTAGTGACAAAGCTTTTTCTTCATCTGTAGATGcggatccccgggttaattaa</w:t>
            </w:r>
            <w:proofErr w:type="spellEnd"/>
          </w:p>
        </w:tc>
      </w:tr>
      <w:tr w:rsidR="00DB341C" w:rsidRPr="002D50B2" w14:paraId="38605139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9D4D3AC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HO2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04C944C8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GTACTTTTTAAATATATATACTCAAAAAAAAAAAACTCAgaattcgagctcgtttaaac</w:t>
            </w:r>
            <w:proofErr w:type="spellEnd"/>
          </w:p>
        </w:tc>
      </w:tr>
      <w:tr w:rsidR="00DB341C" w:rsidRPr="002D50B2" w14:paraId="7EDD53E9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218C3C2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3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B1AD15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GCAATTGAAGACAACAAGAATAGCGCAAGTCAAGCGATGcggatccccgggttaattaa</w:t>
            </w:r>
            <w:proofErr w:type="spellEnd"/>
          </w:p>
        </w:tc>
      </w:tr>
      <w:tr w:rsidR="00DB341C" w:rsidRPr="002D50B2" w14:paraId="4629F697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BE90E1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3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06CECA0D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GCTTCTAACATTATAGAATATATAGAAATAGAGCACTTAgaattcgagctcgtttaaac</w:t>
            </w:r>
            <w:proofErr w:type="spellEnd"/>
          </w:p>
        </w:tc>
      </w:tr>
      <w:tr w:rsidR="00DB341C" w:rsidRPr="002D50B2" w14:paraId="2A629CF3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2E5DC97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-mcherry-F5</w:t>
            </w:r>
            <w:proofErr w:type="spellEnd"/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574C6F9C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TACGTAAAGCCCTCTCAGGACAACGTGGATAGCAAGGACggtgacggtgctggttta</w:t>
            </w:r>
            <w:proofErr w:type="spellEnd"/>
          </w:p>
        </w:tc>
      </w:tr>
      <w:tr w:rsidR="00DB341C" w:rsidRPr="002D50B2" w14:paraId="1709E0EE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42BD19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-mcherry-R3</w:t>
            </w:r>
            <w:proofErr w:type="spellEnd"/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40159535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TGGTGGTAATGCATGAAAGACCTCAATCTGTCTCGGTTAtcgatgaattcgagctcg</w:t>
            </w:r>
            <w:proofErr w:type="spellEnd"/>
          </w:p>
        </w:tc>
      </w:tr>
      <w:tr w:rsidR="00DB341C" w:rsidRPr="002D50B2" w14:paraId="562EE9DB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106D9A8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INO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2ED9020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TCATTCCCTTTTTTTTCCAGTGAAAAAGAAGTAACAATGcggatccccgggttaattaa</w:t>
            </w:r>
            <w:proofErr w:type="spellEnd"/>
          </w:p>
        </w:tc>
      </w:tr>
      <w:tr w:rsidR="00DB341C" w:rsidRPr="002D50B2" w14:paraId="2102BF94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0CE5C4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INO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7B83629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AGGCGGAAAAAGAAAAAGAGAGTCGTTGAAATGAGATTAgaattcgagctcgtttaaac</w:t>
            </w:r>
            <w:proofErr w:type="spellEnd"/>
          </w:p>
        </w:tc>
      </w:tr>
      <w:tr w:rsidR="00DB341C" w:rsidRPr="002D50B2" w14:paraId="023ED990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17C4DD6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SE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18C2BFA5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AGGTTTCAAGAAAATAAGATAAAGTGAATAGGAAGGATGcggatccccgggttaattaa</w:t>
            </w:r>
            <w:proofErr w:type="spellEnd"/>
          </w:p>
        </w:tc>
      </w:tr>
      <w:tr w:rsidR="00DB341C" w:rsidRPr="002D50B2" w14:paraId="7202B39B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02D2644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SE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1F21E2B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AGGTTTTAAAATTATATAGCGAGAAGTACAATTCTATCAgaattcgagctcgtttaaac</w:t>
            </w:r>
            <w:proofErr w:type="spellEnd"/>
          </w:p>
        </w:tc>
      </w:tr>
      <w:tr w:rsidR="00DB341C" w:rsidRPr="002D50B2" w14:paraId="3CF8E9C5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6CB1458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C' tag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7C6495A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TACGTAAAGCCCTCTCAGGACAACGTGGATAGCAAGGACcggatccccgggttaattaa</w:t>
            </w:r>
            <w:proofErr w:type="spellEnd"/>
          </w:p>
        </w:tc>
      </w:tr>
      <w:tr w:rsidR="00DB341C" w:rsidRPr="002D50B2" w14:paraId="431B13CD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342D0FD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OP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C' tag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3FC6A7A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TGGTGGTAATGCATGAAAGACCTCAATCTGTCTCGGTTAgaattcgagctcgtttaaac</w:t>
            </w:r>
            <w:proofErr w:type="spellEnd"/>
          </w:p>
        </w:tc>
      </w:tr>
      <w:tr w:rsidR="00DB341C" w:rsidRPr="002D50B2" w14:paraId="661365F8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0D380A9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SPO14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4CFB770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CGCAAGAAGAAAAGGTAGGATAGATAAACAAGGGTGATGcggatccccgggttaattaa</w:t>
            </w:r>
            <w:proofErr w:type="spellEnd"/>
          </w:p>
        </w:tc>
      </w:tr>
      <w:tr w:rsidR="00DB341C" w:rsidRPr="002D50B2" w14:paraId="51D4EA2B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13BD980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SPO14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KO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pFA6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4013C76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AGGTAATGGTGTGTTCCTGGTCGTTTTTATATTCCCTTAgaattcgagctcgtttaaac</w:t>
            </w:r>
            <w:proofErr w:type="spellEnd"/>
          </w:p>
        </w:tc>
      </w:tr>
      <w:tr w:rsidR="00DB341C" w:rsidRPr="002D50B2" w14:paraId="56E384AF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0285F37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Yep18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-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Opi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-500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57D9BAE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gataacaatttcacacaggaaacagctatgaccatgattTACTGTACATGCAGTGGCCT</w:t>
            </w:r>
            <w:proofErr w:type="spellEnd"/>
          </w:p>
        </w:tc>
      </w:tr>
      <w:tr w:rsidR="00DB341C" w:rsidRPr="002D50B2" w14:paraId="71BA9459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1660ED4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Yep18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-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tADH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7353D260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ttttcccagtcacgacgttgtaaaacgacggccagtTATTACCCTGTTATCCCTAGCGG</w:t>
            </w:r>
            <w:proofErr w:type="spellEnd"/>
          </w:p>
        </w:tc>
      </w:tr>
      <w:tr w:rsidR="00DB341C" w:rsidRPr="002D50B2" w14:paraId="2B7023D7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1DDA14B1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284-408 deletion-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5258959A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CATCAAAGTCAGAAGTTTTAGGCTTGGAATCGGATAATA</w:t>
            </w:r>
            <w:proofErr w:type="spellEnd"/>
          </w:p>
        </w:tc>
      </w:tr>
      <w:tr w:rsidR="00DB341C" w:rsidRPr="002D50B2" w14:paraId="75599680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81BC25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284-408 deletion-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2BFBC8F8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ATTATCCGATTCCAAGCCTAAAACTTCTGACTTTGATGA</w:t>
            </w:r>
            <w:proofErr w:type="spellEnd"/>
          </w:p>
        </w:tc>
      </w:tr>
      <w:tr w:rsidR="00DB341C" w:rsidRPr="002D50B2" w14:paraId="69FBB546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8EFA67D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415-513 deletion-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CD2B1C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TGCTATCGCGACCAATGGTTTCATCAAAGTCAGAAGTTTTGACC</w:t>
            </w:r>
            <w:proofErr w:type="spellEnd"/>
          </w:p>
        </w:tc>
      </w:tr>
      <w:tr w:rsidR="00DB341C" w:rsidRPr="002D50B2" w14:paraId="1FD02A58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8663A6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415-513 deletion-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04DCA5C5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GTCAAAACTTCTGACTTTGATGAAACCATTGGTCGCGATAGCAA</w:t>
            </w:r>
            <w:proofErr w:type="spellEnd"/>
          </w:p>
        </w:tc>
      </w:tr>
      <w:tr w:rsidR="00DB341C" w:rsidRPr="002D50B2" w14:paraId="4E58E6A0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FF53927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80-220 deletion-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4D9E5613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CTACTTTAGACCATGGTGAAGGGTACAATTTCACCAACG</w:t>
            </w:r>
            <w:proofErr w:type="spellEnd"/>
          </w:p>
        </w:tc>
      </w:tr>
      <w:tr w:rsidR="00DB341C" w:rsidRPr="002D50B2" w14:paraId="715A13EF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3946C28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Pex30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80-220 deletion-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300600D1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GTTGGTGAAATTGTACCCTTCACCATGGTCTAAAGTAGC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DB341C" w:rsidRPr="002D50B2" w14:paraId="28E195F3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7BBB901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r w:rsidRPr="002D50B2">
              <w:rPr>
                <w:color w:val="000000"/>
                <w:sz w:val="21"/>
                <w:szCs w:val="21"/>
              </w:rPr>
              <w:t>His-</w:t>
            </w:r>
            <w:proofErr w:type="spellStart"/>
            <w:proofErr w:type="gram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(</w:t>
            </w:r>
            <w:proofErr w:type="gramEnd"/>
            <w:r w:rsidRPr="002D50B2">
              <w:rPr>
                <w:color w:val="000000"/>
                <w:sz w:val="21"/>
                <w:szCs w:val="21"/>
              </w:rPr>
              <w:t>280-</w:t>
            </w:r>
            <w:proofErr w:type="gramStart"/>
            <w:r w:rsidRPr="002D50B2">
              <w:rPr>
                <w:color w:val="000000"/>
                <w:sz w:val="21"/>
                <w:szCs w:val="21"/>
              </w:rPr>
              <w:t>410)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BamH</w:t>
            </w:r>
            <w:proofErr w:type="gramEnd"/>
            <w:r w:rsidRPr="002D50B2">
              <w:rPr>
                <w:color w:val="000000"/>
                <w:sz w:val="21"/>
                <w:szCs w:val="21"/>
              </w:rPr>
              <w:t>1F</w:t>
            </w:r>
            <w:proofErr w:type="spellEnd"/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7B51488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AGCCATATGCTCGAGGATCCATCTAGAATGGATTCCAAGCCTATCCGTTT</w:t>
            </w:r>
            <w:proofErr w:type="spellEnd"/>
          </w:p>
        </w:tc>
      </w:tr>
      <w:tr w:rsidR="00DB341C" w:rsidRPr="002D50B2" w14:paraId="0A3DDD46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1425E5F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r w:rsidRPr="002D50B2">
              <w:rPr>
                <w:color w:val="000000"/>
                <w:sz w:val="21"/>
                <w:szCs w:val="21"/>
              </w:rPr>
              <w:t>His-</w:t>
            </w:r>
            <w:proofErr w:type="spellStart"/>
            <w:proofErr w:type="gram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>(</w:t>
            </w:r>
            <w:proofErr w:type="gramEnd"/>
            <w:r w:rsidRPr="002D50B2">
              <w:rPr>
                <w:color w:val="000000"/>
                <w:sz w:val="21"/>
                <w:szCs w:val="21"/>
              </w:rPr>
              <w:t>280-</w:t>
            </w:r>
            <w:proofErr w:type="gramStart"/>
            <w:r w:rsidRPr="002D50B2">
              <w:rPr>
                <w:color w:val="000000"/>
                <w:sz w:val="21"/>
                <w:szCs w:val="21"/>
              </w:rPr>
              <w:t>410)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BamH</w:t>
            </w:r>
            <w:proofErr w:type="gramEnd"/>
            <w:r w:rsidRPr="002D50B2">
              <w:rPr>
                <w:color w:val="000000"/>
                <w:sz w:val="21"/>
                <w:szCs w:val="21"/>
              </w:rPr>
              <w:t>1R</w:t>
            </w:r>
            <w:proofErr w:type="spellEnd"/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1A2B4D36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CTTTGTTAGCAGCCGGATCCTTAGTCGACTCAAGTTTTGACCAATTCTGCGG</w:t>
            </w:r>
            <w:proofErr w:type="spellEnd"/>
          </w:p>
        </w:tc>
      </w:tr>
      <w:tr w:rsidR="00DB341C" w:rsidRPr="002D50B2" w14:paraId="5E861433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025E72F1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Yep181-Opi3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 -500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7C6C36FA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gataacaatttcacacaggaaacagctatgaccatgattAACTCCGTCAGGTCTTCCAC</w:t>
            </w:r>
            <w:proofErr w:type="spellEnd"/>
          </w:p>
        </w:tc>
      </w:tr>
      <w:tr w:rsidR="00DB341C" w:rsidRPr="002D50B2" w14:paraId="139A48D0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58C1D15A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Yep181-Opi3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 +300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1E8947F5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gggttttcccagtcacgacgttgtaaaacgacggccagtATTACGTATGGTGGCGTTTT</w:t>
            </w:r>
            <w:proofErr w:type="spellEnd"/>
          </w:p>
        </w:tc>
      </w:tr>
      <w:tr w:rsidR="00DB341C" w:rsidRPr="002D50B2" w14:paraId="5D423351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0E81FF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MC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0420113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TCATTCAAAAATTCATCGGTCTGGTTCTCGTACAAAACA</w:t>
            </w:r>
            <w:proofErr w:type="spellEnd"/>
          </w:p>
        </w:tc>
      </w:tr>
      <w:tr w:rsidR="00DB341C" w:rsidRPr="002D50B2" w14:paraId="3926D91C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4FB78251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MC1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4E0F39BD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ATGTTTTGTACGAGAACCAGACCGATGAATTTTTGAATGA</w:t>
            </w:r>
            <w:proofErr w:type="spellEnd"/>
          </w:p>
        </w:tc>
      </w:tr>
      <w:tr w:rsidR="00DB341C" w:rsidRPr="002D50B2" w14:paraId="3F388C64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2263CBA9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MC2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R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988C69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GCGGTTCTTACCCATCTTCTTATAAATCCCTCGTCAGGGG</w:t>
            </w:r>
            <w:proofErr w:type="spellEnd"/>
          </w:p>
        </w:tc>
      </w:tr>
      <w:tr w:rsidR="00DB341C" w:rsidRPr="002D50B2" w14:paraId="2642FC99" w14:textId="77777777" w:rsidTr="00D27CF7">
        <w:trPr>
          <w:trHeight w:val="325"/>
        </w:trPr>
        <w:tc>
          <w:tcPr>
            <w:tcW w:w="3156" w:type="dxa"/>
            <w:shd w:val="clear" w:color="auto" w:fill="auto"/>
            <w:noWrap/>
            <w:vAlign w:val="bottom"/>
            <w:hideMark/>
          </w:tcPr>
          <w:p w14:paraId="776EAEDE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DysF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D50B2">
              <w:rPr>
                <w:color w:val="000000"/>
                <w:sz w:val="21"/>
                <w:szCs w:val="21"/>
              </w:rPr>
              <w:t>MC2</w:t>
            </w:r>
            <w:proofErr w:type="spellEnd"/>
            <w:r w:rsidRPr="002D50B2">
              <w:rPr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8540" w:type="dxa"/>
            <w:shd w:val="clear" w:color="auto" w:fill="auto"/>
            <w:noWrap/>
            <w:vAlign w:val="bottom"/>
            <w:hideMark/>
          </w:tcPr>
          <w:p w14:paraId="6C3772FB" w14:textId="77777777" w:rsidR="00DB341C" w:rsidRPr="002D50B2" w:rsidRDefault="00DB341C" w:rsidP="00D27CF7">
            <w:pPr>
              <w:rPr>
                <w:color w:val="000000"/>
                <w:sz w:val="21"/>
                <w:szCs w:val="21"/>
              </w:rPr>
            </w:pPr>
            <w:proofErr w:type="spellStart"/>
            <w:r w:rsidRPr="002D50B2">
              <w:rPr>
                <w:color w:val="000000"/>
                <w:sz w:val="21"/>
                <w:szCs w:val="21"/>
              </w:rPr>
              <w:t>CCCCTGACGAGGGATTTATAAGAAGATGGGTAAGAACCGC</w:t>
            </w:r>
            <w:proofErr w:type="spellEnd"/>
          </w:p>
        </w:tc>
      </w:tr>
    </w:tbl>
    <w:p w14:paraId="57BACA6D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1C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F3714"/>
    <w:rsid w:val="00C00357"/>
    <w:rsid w:val="00C804E2"/>
    <w:rsid w:val="00C83B03"/>
    <w:rsid w:val="00D23190"/>
    <w:rsid w:val="00D324ED"/>
    <w:rsid w:val="00D67CF5"/>
    <w:rsid w:val="00DB1FEE"/>
    <w:rsid w:val="00DB341C"/>
    <w:rsid w:val="00DC0EB9"/>
    <w:rsid w:val="00EA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B0394"/>
  <w15:chartTrackingRefBased/>
  <w15:docId w15:val="{7E78FD20-CB79-4924-A798-FF69B2CD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4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4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4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4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4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4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4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4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4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4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4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4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4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4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08T15:29:00Z</dcterms:created>
  <dcterms:modified xsi:type="dcterms:W3CDTF">2025-05-08T15:29:00Z</dcterms:modified>
</cp:coreProperties>
</file>